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EF289A" w14:textId="77777777" w:rsidR="00C86B26" w:rsidRPr="00AB4FE3" w:rsidRDefault="00C86B26" w:rsidP="00C86B26">
      <w:pPr>
        <w:spacing w:line="276" w:lineRule="auto"/>
        <w:rPr>
          <w:rFonts w:ascii="Calibri" w:hAnsi="Calibri" w:cs="Calibri"/>
        </w:rPr>
      </w:pPr>
      <w:bookmarkStart w:id="0" w:name="_Hlk211860905"/>
      <w:r w:rsidRPr="00AB4FE3">
        <w:rPr>
          <w:rFonts w:ascii="Calibri" w:hAnsi="Calibri" w:cs="Calibri"/>
          <w:bCs/>
          <w:color w:val="215E99" w:themeColor="text2" w:themeTint="BF"/>
        </w:rPr>
        <w:t>Supplemental Table 2.</w:t>
      </w:r>
      <w:r w:rsidRPr="00AB4FE3">
        <w:rPr>
          <w:rFonts w:ascii="Calibri" w:hAnsi="Calibri" w:cs="Calibri"/>
          <w:b/>
          <w:color w:val="215E99" w:themeColor="text2" w:themeTint="BF"/>
        </w:rPr>
        <w:t xml:space="preserve"> </w:t>
      </w:r>
      <w:r w:rsidRPr="00AB4FE3">
        <w:rPr>
          <w:rFonts w:ascii="Calibri" w:hAnsi="Calibri" w:cs="Calibri"/>
        </w:rPr>
        <w:t>Body Weights (mg) measure at 3 weeks after myocardial infarction (MI) or sham surgery.</w:t>
      </w:r>
    </w:p>
    <w:tbl>
      <w:tblPr>
        <w:tblW w:w="9106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377"/>
        <w:gridCol w:w="1244"/>
        <w:gridCol w:w="1577"/>
        <w:gridCol w:w="1577"/>
        <w:gridCol w:w="1643"/>
        <w:gridCol w:w="1688"/>
      </w:tblGrid>
      <w:tr w:rsidR="00C86B26" w:rsidRPr="00AB4FE3" w14:paraId="699337D2" w14:textId="77777777" w:rsidTr="00EC7533">
        <w:trPr>
          <w:trHeight w:val="388"/>
        </w:trPr>
        <w:tc>
          <w:tcPr>
            <w:tcW w:w="1377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  <w:hideMark/>
          </w:tcPr>
          <w:p w14:paraId="1CF565C1" w14:textId="77777777" w:rsidR="00C86B26" w:rsidRPr="00AB4FE3" w:rsidRDefault="00C86B26" w:rsidP="00EC753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D4D5F" w14:textId="77777777" w:rsidR="00C86B26" w:rsidRPr="00AB4FE3" w:rsidRDefault="00C86B26" w:rsidP="00EC753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7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9DE816" w14:textId="77777777" w:rsidR="00C86B26" w:rsidRPr="00AB4FE3" w:rsidRDefault="00C86B26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B4FE3">
              <w:rPr>
                <w:rFonts w:ascii="Calibri" w:eastAsia="Times New Roman" w:hAnsi="Calibri" w:cs="Calibri"/>
                <w:b/>
                <w:bCs/>
                <w:color w:val="000000"/>
              </w:rPr>
              <w:t>WT Sham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DD8522" w14:textId="77777777" w:rsidR="00C86B26" w:rsidRPr="00AB4FE3" w:rsidRDefault="00C86B26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B4FE3">
              <w:rPr>
                <w:rFonts w:ascii="Calibri" w:eastAsia="Times New Roman" w:hAnsi="Calibri" w:cs="Calibri"/>
                <w:b/>
                <w:bCs/>
                <w:color w:val="000000"/>
              </w:rPr>
              <w:t>WT MI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494DD4" w14:textId="77777777" w:rsidR="00C86B26" w:rsidRPr="00AB4FE3" w:rsidRDefault="00C86B26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B4FE3">
              <w:rPr>
                <w:rFonts w:ascii="Calibri" w:eastAsia="Times New Roman" w:hAnsi="Calibri" w:cs="Calibri"/>
                <w:b/>
                <w:bCs/>
                <w:color w:val="000000"/>
              </w:rPr>
              <w:t>ASIC3</w:t>
            </w:r>
            <w:r w:rsidRPr="00AB4FE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-/-</w:t>
            </w:r>
            <w:r w:rsidRPr="00AB4FE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ham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3BAE1D" w14:textId="77777777" w:rsidR="00C86B26" w:rsidRPr="00AB4FE3" w:rsidRDefault="00C86B26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B4FE3">
              <w:rPr>
                <w:rFonts w:ascii="Calibri" w:eastAsia="Times New Roman" w:hAnsi="Calibri" w:cs="Calibri"/>
                <w:b/>
                <w:bCs/>
                <w:color w:val="000000"/>
              </w:rPr>
              <w:t>ASIC3</w:t>
            </w:r>
            <w:r w:rsidRPr="00AB4FE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-/-</w:t>
            </w:r>
            <w:r w:rsidRPr="00AB4FE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I</w:t>
            </w:r>
          </w:p>
        </w:tc>
      </w:tr>
      <w:tr w:rsidR="00C86B26" w:rsidRPr="00AB4FE3" w14:paraId="55B083AA" w14:textId="77777777" w:rsidTr="00EC7533">
        <w:trPr>
          <w:trHeight w:val="372"/>
        </w:trPr>
        <w:tc>
          <w:tcPr>
            <w:tcW w:w="1377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1505A" w14:textId="77777777" w:rsidR="00C86B26" w:rsidRPr="00AB4FE3" w:rsidRDefault="00C86B26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Baseline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46291" w14:textId="77777777" w:rsidR="00C86B26" w:rsidRPr="00AB4FE3" w:rsidRDefault="00C86B26" w:rsidP="00EC753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3F460E4C" w14:textId="77777777" w:rsidR="00C86B26" w:rsidRPr="00AB4FE3" w:rsidRDefault="00C86B26" w:rsidP="00EC753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20.2 ± 0.7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D9F473B" w14:textId="77777777" w:rsidR="00C86B26" w:rsidRPr="00AB4FE3" w:rsidRDefault="00C86B26" w:rsidP="00EC753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21.3 ± 0.5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27CA987" w14:textId="77777777" w:rsidR="00C86B26" w:rsidRPr="00AB4FE3" w:rsidRDefault="00C86B26" w:rsidP="00EC753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21.1 ± 1.0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3808D10" w14:textId="77777777" w:rsidR="00C86B26" w:rsidRPr="00AB4FE3" w:rsidRDefault="00C86B26" w:rsidP="00EC753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18.6 ± 0.7</w:t>
            </w:r>
          </w:p>
        </w:tc>
      </w:tr>
      <w:tr w:rsidR="00C86B26" w:rsidRPr="00AB4FE3" w14:paraId="2262B5D4" w14:textId="77777777" w:rsidTr="00EC7533">
        <w:trPr>
          <w:trHeight w:val="372"/>
        </w:trPr>
        <w:tc>
          <w:tcPr>
            <w:tcW w:w="137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FB7FD54" w14:textId="77777777" w:rsidR="00C86B26" w:rsidRPr="00AB4FE3" w:rsidRDefault="00C86B26" w:rsidP="00EC753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E60ED" w14:textId="77777777" w:rsidR="00C86B26" w:rsidRPr="00AB4FE3" w:rsidRDefault="00C86B26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57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B591CAC" w14:textId="77777777" w:rsidR="00C86B26" w:rsidRPr="00AB4FE3" w:rsidRDefault="00C86B26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23.0 ± 0.3</w:t>
            </w:r>
          </w:p>
        </w:tc>
        <w:tc>
          <w:tcPr>
            <w:tcW w:w="1577" w:type="dxa"/>
            <w:noWrap/>
            <w:vAlign w:val="bottom"/>
            <w:hideMark/>
          </w:tcPr>
          <w:p w14:paraId="74ADAB47" w14:textId="77777777" w:rsidR="00C86B26" w:rsidRPr="00AB4FE3" w:rsidRDefault="00C86B26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23.0 ± 0.4</w:t>
            </w:r>
          </w:p>
        </w:tc>
        <w:tc>
          <w:tcPr>
            <w:tcW w:w="1643" w:type="dxa"/>
            <w:noWrap/>
            <w:vAlign w:val="bottom"/>
            <w:hideMark/>
          </w:tcPr>
          <w:p w14:paraId="4590C25C" w14:textId="77777777" w:rsidR="00C86B26" w:rsidRPr="00AB4FE3" w:rsidRDefault="00C86B26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23.9 ± 0.9</w:t>
            </w:r>
          </w:p>
        </w:tc>
        <w:tc>
          <w:tcPr>
            <w:tcW w:w="1688" w:type="dxa"/>
            <w:noWrap/>
            <w:vAlign w:val="bottom"/>
            <w:hideMark/>
          </w:tcPr>
          <w:p w14:paraId="5D7D1385" w14:textId="77777777" w:rsidR="00C86B26" w:rsidRPr="00AB4FE3" w:rsidRDefault="00C86B26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22.0 ± 0.9</w:t>
            </w:r>
          </w:p>
        </w:tc>
      </w:tr>
      <w:tr w:rsidR="00C86B26" w:rsidRPr="00AB4FE3" w14:paraId="261E9BCF" w14:textId="77777777" w:rsidTr="00EC7533">
        <w:trPr>
          <w:trHeight w:val="388"/>
        </w:trPr>
        <w:tc>
          <w:tcPr>
            <w:tcW w:w="137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FE637B2" w14:textId="77777777" w:rsidR="00C86B26" w:rsidRPr="00AB4FE3" w:rsidRDefault="00C86B26" w:rsidP="00EC753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36B8C" w14:textId="77777777" w:rsidR="00C86B26" w:rsidRPr="00AB4FE3" w:rsidRDefault="00C86B26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57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E71C96D" w14:textId="77777777" w:rsidR="00C86B26" w:rsidRPr="00AB4FE3" w:rsidRDefault="00C86B26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18.3 ± 0.3</w:t>
            </w:r>
          </w:p>
        </w:tc>
        <w:tc>
          <w:tcPr>
            <w:tcW w:w="1577" w:type="dxa"/>
            <w:noWrap/>
            <w:vAlign w:val="bottom"/>
            <w:hideMark/>
          </w:tcPr>
          <w:p w14:paraId="6E494644" w14:textId="77777777" w:rsidR="00C86B26" w:rsidRPr="00AB4FE3" w:rsidRDefault="00C86B26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18.4 ± 0.2</w:t>
            </w:r>
          </w:p>
        </w:tc>
        <w:tc>
          <w:tcPr>
            <w:tcW w:w="1643" w:type="dxa"/>
            <w:noWrap/>
            <w:vAlign w:val="bottom"/>
            <w:hideMark/>
          </w:tcPr>
          <w:p w14:paraId="0C199FA9" w14:textId="77777777" w:rsidR="00C86B26" w:rsidRPr="00AB4FE3" w:rsidRDefault="00C86B26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18.3 ± 1.1</w:t>
            </w:r>
          </w:p>
        </w:tc>
        <w:tc>
          <w:tcPr>
            <w:tcW w:w="1688" w:type="dxa"/>
            <w:noWrap/>
            <w:vAlign w:val="bottom"/>
            <w:hideMark/>
          </w:tcPr>
          <w:p w14:paraId="4E0EBABC" w14:textId="77777777" w:rsidR="00C86B26" w:rsidRPr="00AB4FE3" w:rsidRDefault="00C86B26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17.5 ± 0.6</w:t>
            </w:r>
          </w:p>
        </w:tc>
      </w:tr>
      <w:tr w:rsidR="00C86B26" w:rsidRPr="00AB4FE3" w14:paraId="03273D40" w14:textId="77777777" w:rsidTr="00EC7533">
        <w:trPr>
          <w:trHeight w:val="372"/>
        </w:trPr>
        <w:tc>
          <w:tcPr>
            <w:tcW w:w="1377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14:paraId="7F4C220C" w14:textId="77777777" w:rsidR="00C86B26" w:rsidRPr="00AB4FE3" w:rsidRDefault="00C86B26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48 Hours</w:t>
            </w:r>
          </w:p>
        </w:tc>
        <w:tc>
          <w:tcPr>
            <w:tcW w:w="124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31C00" w14:textId="77777777" w:rsidR="00C86B26" w:rsidRPr="00AB4FE3" w:rsidRDefault="00C86B26" w:rsidP="00EC753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57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615E65F" w14:textId="77777777" w:rsidR="00C86B26" w:rsidRPr="00AB4FE3" w:rsidRDefault="00C86B26" w:rsidP="00EC753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19.4 ± 0.8</w:t>
            </w:r>
          </w:p>
        </w:tc>
        <w:tc>
          <w:tcPr>
            <w:tcW w:w="1577" w:type="dxa"/>
            <w:noWrap/>
            <w:vAlign w:val="bottom"/>
            <w:hideMark/>
          </w:tcPr>
          <w:p w14:paraId="31339118" w14:textId="77777777" w:rsidR="00C86B26" w:rsidRPr="00AB4FE3" w:rsidRDefault="00C86B26" w:rsidP="00EC753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20.0 ± 0.5</w:t>
            </w:r>
          </w:p>
        </w:tc>
        <w:tc>
          <w:tcPr>
            <w:tcW w:w="1643" w:type="dxa"/>
            <w:noWrap/>
            <w:vAlign w:val="bottom"/>
            <w:hideMark/>
          </w:tcPr>
          <w:p w14:paraId="2252239B" w14:textId="77777777" w:rsidR="00C86B26" w:rsidRPr="00AB4FE3" w:rsidRDefault="00C86B26" w:rsidP="00EC753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20.6 ± 1.0</w:t>
            </w:r>
          </w:p>
        </w:tc>
        <w:tc>
          <w:tcPr>
            <w:tcW w:w="1688" w:type="dxa"/>
            <w:noWrap/>
            <w:vAlign w:val="bottom"/>
            <w:hideMark/>
          </w:tcPr>
          <w:p w14:paraId="442CBBA3" w14:textId="77777777" w:rsidR="00C86B26" w:rsidRPr="00AB4FE3" w:rsidRDefault="00C86B26" w:rsidP="00EC753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17.6 ± 0.7</w:t>
            </w:r>
          </w:p>
        </w:tc>
      </w:tr>
      <w:tr w:rsidR="00C86B26" w:rsidRPr="00AB4FE3" w14:paraId="7025E13C" w14:textId="77777777" w:rsidTr="00EC7533">
        <w:trPr>
          <w:trHeight w:val="372"/>
        </w:trPr>
        <w:tc>
          <w:tcPr>
            <w:tcW w:w="137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3657C58" w14:textId="77777777" w:rsidR="00C86B26" w:rsidRPr="00AB4FE3" w:rsidRDefault="00C86B26" w:rsidP="00EC753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0095F" w14:textId="77777777" w:rsidR="00C86B26" w:rsidRPr="00AB4FE3" w:rsidRDefault="00C86B26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57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A546457" w14:textId="77777777" w:rsidR="00C86B26" w:rsidRPr="00AB4FE3" w:rsidRDefault="00C86B26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22.4 ± 0.5</w:t>
            </w:r>
          </w:p>
        </w:tc>
        <w:tc>
          <w:tcPr>
            <w:tcW w:w="1577" w:type="dxa"/>
            <w:noWrap/>
            <w:vAlign w:val="bottom"/>
            <w:hideMark/>
          </w:tcPr>
          <w:p w14:paraId="129A4DDA" w14:textId="77777777" w:rsidR="00C86B26" w:rsidRPr="00AB4FE3" w:rsidRDefault="00C86B26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21.8 ± 0.3</w:t>
            </w:r>
          </w:p>
        </w:tc>
        <w:tc>
          <w:tcPr>
            <w:tcW w:w="1643" w:type="dxa"/>
            <w:noWrap/>
            <w:vAlign w:val="bottom"/>
            <w:hideMark/>
          </w:tcPr>
          <w:p w14:paraId="44A95B91" w14:textId="77777777" w:rsidR="00C86B26" w:rsidRPr="00AB4FE3" w:rsidRDefault="00C86B26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23.7 ± 0.7</w:t>
            </w:r>
          </w:p>
        </w:tc>
        <w:tc>
          <w:tcPr>
            <w:tcW w:w="1688" w:type="dxa"/>
            <w:noWrap/>
            <w:vAlign w:val="bottom"/>
            <w:hideMark/>
          </w:tcPr>
          <w:p w14:paraId="302AAC6F" w14:textId="77777777" w:rsidR="00C86B26" w:rsidRPr="00AB4FE3" w:rsidRDefault="00C86B26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21.5 ± 0.8</w:t>
            </w:r>
          </w:p>
        </w:tc>
      </w:tr>
      <w:tr w:rsidR="00C86B26" w:rsidRPr="00AB4FE3" w14:paraId="6186A3C0" w14:textId="77777777" w:rsidTr="00EC7533">
        <w:trPr>
          <w:trHeight w:val="388"/>
        </w:trPr>
        <w:tc>
          <w:tcPr>
            <w:tcW w:w="137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83E9C80" w14:textId="77777777" w:rsidR="00C86B26" w:rsidRPr="00AB4FE3" w:rsidRDefault="00C86B26" w:rsidP="00EC753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6D54F" w14:textId="77777777" w:rsidR="00C86B26" w:rsidRPr="00AB4FE3" w:rsidRDefault="00C86B26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57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2320673" w14:textId="77777777" w:rsidR="00C86B26" w:rsidRPr="00AB4FE3" w:rsidRDefault="00C86B26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17.3 ± 0.3</w:t>
            </w:r>
          </w:p>
        </w:tc>
        <w:tc>
          <w:tcPr>
            <w:tcW w:w="1577" w:type="dxa"/>
            <w:noWrap/>
            <w:vAlign w:val="bottom"/>
            <w:hideMark/>
          </w:tcPr>
          <w:p w14:paraId="142E3FF3" w14:textId="77777777" w:rsidR="00C86B26" w:rsidRPr="00AB4FE3" w:rsidRDefault="00C86B26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16.9 ± 0.2</w:t>
            </w:r>
          </w:p>
        </w:tc>
        <w:tc>
          <w:tcPr>
            <w:tcW w:w="1643" w:type="dxa"/>
            <w:noWrap/>
            <w:vAlign w:val="bottom"/>
            <w:hideMark/>
          </w:tcPr>
          <w:p w14:paraId="4D57FC68" w14:textId="77777777" w:rsidR="00C86B26" w:rsidRPr="00AB4FE3" w:rsidRDefault="00C86B26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17.5 ± 0.9</w:t>
            </w:r>
          </w:p>
        </w:tc>
        <w:tc>
          <w:tcPr>
            <w:tcW w:w="1688" w:type="dxa"/>
            <w:noWrap/>
            <w:vAlign w:val="bottom"/>
            <w:hideMark/>
          </w:tcPr>
          <w:p w14:paraId="437B0549" w14:textId="77777777" w:rsidR="00C86B26" w:rsidRPr="00AB4FE3" w:rsidRDefault="00C86B26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16.3 ± 0.5</w:t>
            </w:r>
          </w:p>
        </w:tc>
      </w:tr>
      <w:tr w:rsidR="00C86B26" w:rsidRPr="00AB4FE3" w14:paraId="24C7F758" w14:textId="77777777" w:rsidTr="00EC7533">
        <w:trPr>
          <w:trHeight w:val="372"/>
        </w:trPr>
        <w:tc>
          <w:tcPr>
            <w:tcW w:w="1377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14:paraId="0544DB9D" w14:textId="77777777" w:rsidR="00C86B26" w:rsidRPr="00AB4FE3" w:rsidRDefault="00C86B26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3 Weeks</w:t>
            </w:r>
          </w:p>
        </w:tc>
        <w:tc>
          <w:tcPr>
            <w:tcW w:w="124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9C7DD" w14:textId="77777777" w:rsidR="00C86B26" w:rsidRPr="00AB4FE3" w:rsidRDefault="00C86B26" w:rsidP="00EC753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57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5653B1C" w14:textId="77777777" w:rsidR="00C86B26" w:rsidRPr="00AB4FE3" w:rsidRDefault="00C86B26" w:rsidP="00EC753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22.1± 0.8</w:t>
            </w:r>
          </w:p>
        </w:tc>
        <w:tc>
          <w:tcPr>
            <w:tcW w:w="1577" w:type="dxa"/>
            <w:noWrap/>
            <w:vAlign w:val="bottom"/>
            <w:hideMark/>
          </w:tcPr>
          <w:p w14:paraId="07996223" w14:textId="77777777" w:rsidR="00C86B26" w:rsidRPr="00AB4FE3" w:rsidRDefault="00C86B26" w:rsidP="00EC753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22.8 ± 0.6</w:t>
            </w:r>
          </w:p>
        </w:tc>
        <w:tc>
          <w:tcPr>
            <w:tcW w:w="1643" w:type="dxa"/>
            <w:noWrap/>
            <w:vAlign w:val="bottom"/>
            <w:hideMark/>
          </w:tcPr>
          <w:p w14:paraId="22569EB3" w14:textId="77777777" w:rsidR="00C86B26" w:rsidRPr="00AB4FE3" w:rsidRDefault="00C86B26" w:rsidP="00EC753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23.4 ± 1.1</w:t>
            </w:r>
          </w:p>
        </w:tc>
        <w:tc>
          <w:tcPr>
            <w:tcW w:w="1688" w:type="dxa"/>
            <w:noWrap/>
            <w:vAlign w:val="bottom"/>
            <w:hideMark/>
          </w:tcPr>
          <w:p w14:paraId="70130587" w14:textId="77777777" w:rsidR="00C86B26" w:rsidRPr="00AB4FE3" w:rsidRDefault="00C86B26" w:rsidP="00EC753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20.6 ± 0.7</w:t>
            </w:r>
          </w:p>
        </w:tc>
      </w:tr>
      <w:tr w:rsidR="00C86B26" w:rsidRPr="00AB4FE3" w14:paraId="028E09E7" w14:textId="77777777" w:rsidTr="00EC7533">
        <w:trPr>
          <w:trHeight w:val="372"/>
        </w:trPr>
        <w:tc>
          <w:tcPr>
            <w:tcW w:w="137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668A2A4" w14:textId="77777777" w:rsidR="00C86B26" w:rsidRPr="00AB4FE3" w:rsidRDefault="00C86B26" w:rsidP="00EC753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445D9" w14:textId="77777777" w:rsidR="00C86B26" w:rsidRPr="00AB4FE3" w:rsidRDefault="00C86B26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57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B684842" w14:textId="77777777" w:rsidR="00C86B26" w:rsidRPr="00AB4FE3" w:rsidRDefault="00C86B26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25.0 ± 0.8</w:t>
            </w:r>
          </w:p>
        </w:tc>
        <w:tc>
          <w:tcPr>
            <w:tcW w:w="1577" w:type="dxa"/>
            <w:noWrap/>
            <w:vAlign w:val="bottom"/>
            <w:hideMark/>
          </w:tcPr>
          <w:p w14:paraId="7AA8EF2E" w14:textId="77777777" w:rsidR="00C86B26" w:rsidRPr="00AB4FE3" w:rsidRDefault="00C86B26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24.6 ± 0.4</w:t>
            </w:r>
          </w:p>
        </w:tc>
        <w:tc>
          <w:tcPr>
            <w:tcW w:w="1643" w:type="dxa"/>
            <w:noWrap/>
            <w:vAlign w:val="bottom"/>
            <w:hideMark/>
          </w:tcPr>
          <w:p w14:paraId="3DECA46F" w14:textId="77777777" w:rsidR="00C86B26" w:rsidRPr="00AB4FE3" w:rsidRDefault="00C86B26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26.6 ± 0.8</w:t>
            </w:r>
          </w:p>
        </w:tc>
        <w:tc>
          <w:tcPr>
            <w:tcW w:w="1688" w:type="dxa"/>
            <w:noWrap/>
            <w:vAlign w:val="bottom"/>
            <w:hideMark/>
          </w:tcPr>
          <w:p w14:paraId="3A6CFF61" w14:textId="77777777" w:rsidR="00C86B26" w:rsidRPr="00AB4FE3" w:rsidRDefault="00C86B26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24.2 ± 1.0</w:t>
            </w:r>
          </w:p>
        </w:tc>
      </w:tr>
      <w:tr w:rsidR="00C86B26" w:rsidRPr="00AB4FE3" w14:paraId="76BEFC4B" w14:textId="77777777" w:rsidTr="00EC7533">
        <w:trPr>
          <w:trHeight w:val="388"/>
        </w:trPr>
        <w:tc>
          <w:tcPr>
            <w:tcW w:w="137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E1E9858" w14:textId="77777777" w:rsidR="00C86B26" w:rsidRPr="00AB4FE3" w:rsidRDefault="00C86B26" w:rsidP="00EC753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72F02" w14:textId="77777777" w:rsidR="00C86B26" w:rsidRPr="00AB4FE3" w:rsidRDefault="00C86B26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57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2630B55" w14:textId="77777777" w:rsidR="00C86B26" w:rsidRPr="00AB4FE3" w:rsidRDefault="00C86B26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20.0 ± 0.4</w:t>
            </w:r>
          </w:p>
        </w:tc>
        <w:tc>
          <w:tcPr>
            <w:tcW w:w="1577" w:type="dxa"/>
            <w:noWrap/>
            <w:vAlign w:val="bottom"/>
            <w:hideMark/>
          </w:tcPr>
          <w:p w14:paraId="5CB6B124" w14:textId="77777777" w:rsidR="00C86B26" w:rsidRPr="00AB4FE3" w:rsidRDefault="00C86B26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19.7 ± 0.5</w:t>
            </w:r>
          </w:p>
        </w:tc>
        <w:tc>
          <w:tcPr>
            <w:tcW w:w="1643" w:type="dxa"/>
            <w:noWrap/>
            <w:vAlign w:val="bottom"/>
            <w:hideMark/>
          </w:tcPr>
          <w:p w14:paraId="67B69641" w14:textId="77777777" w:rsidR="00C86B26" w:rsidRPr="00AB4FE3" w:rsidRDefault="00C86B26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20.1 ± 1.2</w:t>
            </w:r>
          </w:p>
        </w:tc>
        <w:tc>
          <w:tcPr>
            <w:tcW w:w="1688" w:type="dxa"/>
            <w:noWrap/>
            <w:vAlign w:val="bottom"/>
            <w:hideMark/>
          </w:tcPr>
          <w:p w14:paraId="62AF3632" w14:textId="77777777" w:rsidR="00C86B26" w:rsidRPr="00AB4FE3" w:rsidRDefault="00C86B26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19.3 ± 0.6</w:t>
            </w:r>
          </w:p>
        </w:tc>
      </w:tr>
    </w:tbl>
    <w:bookmarkEnd w:id="0"/>
    <w:p w14:paraId="17E1CB2D" w14:textId="77777777" w:rsidR="00C86B26" w:rsidRPr="00AB4FE3" w:rsidRDefault="00C86B26" w:rsidP="00C86B26">
      <w:pPr>
        <w:spacing w:line="276" w:lineRule="auto"/>
        <w:rPr>
          <w:rFonts w:ascii="Calibri" w:hAnsi="Calibri" w:cs="Calibri"/>
        </w:rPr>
      </w:pPr>
      <w:r w:rsidRPr="00AB4FE3">
        <w:rPr>
          <w:rFonts w:ascii="Calibri" w:hAnsi="Calibri" w:cs="Calibri"/>
        </w:rPr>
        <w:t xml:space="preserve">Values are means ± SE; Statistical analysis by three-way ANOVA with Tukey post hoc adjustment revealed no differences between the groups at each time point. (Total: WT Sham: </w:t>
      </w:r>
      <w:r w:rsidRPr="00AB4FE3">
        <w:rPr>
          <w:rFonts w:ascii="Calibri" w:hAnsi="Calibri" w:cs="Calibri"/>
          <w:i/>
          <w:iCs/>
        </w:rPr>
        <w:t>N</w:t>
      </w:r>
      <w:r w:rsidRPr="00AB4FE3">
        <w:rPr>
          <w:rFonts w:ascii="Calibri" w:hAnsi="Calibri" w:cs="Calibri"/>
        </w:rPr>
        <w:t xml:space="preserve"> = 12; WT MI: </w:t>
      </w:r>
      <w:r w:rsidRPr="00AB4FE3">
        <w:rPr>
          <w:rFonts w:ascii="Calibri" w:hAnsi="Calibri" w:cs="Calibri"/>
          <w:i/>
          <w:iCs/>
        </w:rPr>
        <w:t>N</w:t>
      </w:r>
      <w:r w:rsidRPr="00AB4FE3">
        <w:rPr>
          <w:rFonts w:ascii="Calibri" w:hAnsi="Calibri" w:cs="Calibri"/>
        </w:rPr>
        <w:t xml:space="preserve"> = 22; ASIC3</w:t>
      </w:r>
      <w:r w:rsidRPr="00AB4FE3">
        <w:rPr>
          <w:rFonts w:ascii="Calibri" w:hAnsi="Calibri" w:cs="Calibri"/>
          <w:vertAlign w:val="superscript"/>
        </w:rPr>
        <w:t>-/-</w:t>
      </w:r>
      <w:r w:rsidRPr="00AB4FE3">
        <w:rPr>
          <w:rFonts w:ascii="Calibri" w:hAnsi="Calibri" w:cs="Calibri"/>
        </w:rPr>
        <w:t xml:space="preserve"> Sham: </w:t>
      </w:r>
      <w:r w:rsidRPr="00AB4FE3">
        <w:rPr>
          <w:rFonts w:ascii="Calibri" w:hAnsi="Calibri" w:cs="Calibri"/>
          <w:i/>
          <w:iCs/>
        </w:rPr>
        <w:t>N</w:t>
      </w:r>
      <w:r w:rsidRPr="00AB4FE3">
        <w:rPr>
          <w:rFonts w:ascii="Calibri" w:hAnsi="Calibri" w:cs="Calibri"/>
        </w:rPr>
        <w:t xml:space="preserve"> = 14; ASIC3</w:t>
      </w:r>
      <w:r w:rsidRPr="00AB4FE3">
        <w:rPr>
          <w:rFonts w:ascii="Calibri" w:hAnsi="Calibri" w:cs="Calibri"/>
          <w:vertAlign w:val="superscript"/>
        </w:rPr>
        <w:t>-/- </w:t>
      </w:r>
      <w:r w:rsidRPr="00AB4FE3">
        <w:rPr>
          <w:rFonts w:ascii="Calibri" w:hAnsi="Calibri" w:cs="Calibri"/>
        </w:rPr>
        <w:t xml:space="preserve">MI: </w:t>
      </w:r>
      <w:r w:rsidRPr="00AB4FE3">
        <w:rPr>
          <w:rFonts w:ascii="Calibri" w:hAnsi="Calibri" w:cs="Calibri"/>
          <w:i/>
          <w:iCs/>
        </w:rPr>
        <w:t>N</w:t>
      </w:r>
      <w:r w:rsidRPr="00AB4FE3">
        <w:rPr>
          <w:rFonts w:ascii="Calibri" w:hAnsi="Calibri" w:cs="Calibri"/>
        </w:rPr>
        <w:t xml:space="preserve">=20. Male: WT Sham: </w:t>
      </w:r>
      <w:r w:rsidRPr="00AB4FE3">
        <w:rPr>
          <w:rFonts w:ascii="Calibri" w:hAnsi="Calibri" w:cs="Calibri"/>
          <w:i/>
          <w:iCs/>
        </w:rPr>
        <w:t>N</w:t>
      </w:r>
      <w:r w:rsidRPr="00AB4FE3">
        <w:rPr>
          <w:rFonts w:ascii="Calibri" w:hAnsi="Calibri" w:cs="Calibri"/>
        </w:rPr>
        <w:t xml:space="preserve"> = 5; WT MI: </w:t>
      </w:r>
      <w:r w:rsidRPr="00AB4FE3">
        <w:rPr>
          <w:rFonts w:ascii="Calibri" w:hAnsi="Calibri" w:cs="Calibri"/>
          <w:i/>
          <w:iCs/>
        </w:rPr>
        <w:t>N</w:t>
      </w:r>
      <w:r w:rsidRPr="00AB4FE3">
        <w:rPr>
          <w:rFonts w:ascii="Calibri" w:hAnsi="Calibri" w:cs="Calibri"/>
        </w:rPr>
        <w:t xml:space="preserve"> = 14; ASIC3</w:t>
      </w:r>
      <w:r w:rsidRPr="00AB4FE3">
        <w:rPr>
          <w:rFonts w:ascii="Calibri" w:hAnsi="Calibri" w:cs="Calibri"/>
          <w:vertAlign w:val="superscript"/>
        </w:rPr>
        <w:t>-/-</w:t>
      </w:r>
      <w:r w:rsidRPr="00AB4FE3">
        <w:rPr>
          <w:rFonts w:ascii="Calibri" w:hAnsi="Calibri" w:cs="Calibri"/>
        </w:rPr>
        <w:t xml:space="preserve"> Sham: </w:t>
      </w:r>
      <w:r w:rsidRPr="00AB4FE3">
        <w:rPr>
          <w:rFonts w:ascii="Calibri" w:hAnsi="Calibri" w:cs="Calibri"/>
          <w:i/>
          <w:iCs/>
        </w:rPr>
        <w:t>N</w:t>
      </w:r>
      <w:r w:rsidRPr="00AB4FE3">
        <w:rPr>
          <w:rFonts w:ascii="Calibri" w:hAnsi="Calibri" w:cs="Calibri"/>
        </w:rPr>
        <w:t xml:space="preserve"> = 7; ASIC3</w:t>
      </w:r>
      <w:r w:rsidRPr="00AB4FE3">
        <w:rPr>
          <w:rFonts w:ascii="Calibri" w:hAnsi="Calibri" w:cs="Calibri"/>
          <w:vertAlign w:val="superscript"/>
        </w:rPr>
        <w:t>-/-</w:t>
      </w:r>
      <w:r w:rsidRPr="00AB4FE3">
        <w:rPr>
          <w:rFonts w:ascii="Calibri" w:hAnsi="Calibri" w:cs="Calibri"/>
        </w:rPr>
        <w:t xml:space="preserve"> MI: </w:t>
      </w:r>
      <w:r w:rsidRPr="00AB4FE3">
        <w:rPr>
          <w:rFonts w:ascii="Calibri" w:hAnsi="Calibri" w:cs="Calibri"/>
          <w:i/>
          <w:iCs/>
        </w:rPr>
        <w:t>N</w:t>
      </w:r>
      <w:r w:rsidRPr="00AB4FE3">
        <w:rPr>
          <w:rFonts w:ascii="Calibri" w:hAnsi="Calibri" w:cs="Calibri"/>
        </w:rPr>
        <w:t xml:space="preserve"> = 5. Female: WT Sham: </w:t>
      </w:r>
      <w:r w:rsidRPr="00AB4FE3">
        <w:rPr>
          <w:rFonts w:ascii="Calibri" w:hAnsi="Calibri" w:cs="Calibri"/>
          <w:i/>
          <w:iCs/>
        </w:rPr>
        <w:t>N</w:t>
      </w:r>
      <w:r w:rsidRPr="00AB4FE3">
        <w:rPr>
          <w:rFonts w:ascii="Calibri" w:hAnsi="Calibri" w:cs="Calibri"/>
        </w:rPr>
        <w:t xml:space="preserve"> = 7; WT MI: </w:t>
      </w:r>
      <w:r w:rsidRPr="00AB4FE3">
        <w:rPr>
          <w:rFonts w:ascii="Calibri" w:hAnsi="Calibri" w:cs="Calibri"/>
          <w:i/>
          <w:iCs/>
        </w:rPr>
        <w:t>N</w:t>
      </w:r>
      <w:r w:rsidRPr="00AB4FE3">
        <w:rPr>
          <w:rFonts w:ascii="Calibri" w:hAnsi="Calibri" w:cs="Calibri"/>
        </w:rPr>
        <w:t xml:space="preserve"> = 8; ASIC3</w:t>
      </w:r>
      <w:r w:rsidRPr="00AB4FE3">
        <w:rPr>
          <w:rFonts w:ascii="Calibri" w:hAnsi="Calibri" w:cs="Calibri"/>
          <w:vertAlign w:val="superscript"/>
        </w:rPr>
        <w:t>-/- </w:t>
      </w:r>
      <w:r w:rsidRPr="00AB4FE3">
        <w:rPr>
          <w:rFonts w:ascii="Calibri" w:hAnsi="Calibri" w:cs="Calibri"/>
        </w:rPr>
        <w:t xml:space="preserve">Sham: </w:t>
      </w:r>
      <w:r w:rsidRPr="00AB4FE3">
        <w:rPr>
          <w:rFonts w:ascii="Calibri" w:hAnsi="Calibri" w:cs="Calibri"/>
          <w:i/>
          <w:iCs/>
        </w:rPr>
        <w:t>N</w:t>
      </w:r>
      <w:r w:rsidRPr="00AB4FE3">
        <w:rPr>
          <w:rFonts w:ascii="Calibri" w:hAnsi="Calibri" w:cs="Calibri"/>
        </w:rPr>
        <w:t xml:space="preserve"> = 7; ASIC3</w:t>
      </w:r>
      <w:r w:rsidRPr="00AB4FE3">
        <w:rPr>
          <w:rFonts w:ascii="Calibri" w:hAnsi="Calibri" w:cs="Calibri"/>
          <w:vertAlign w:val="superscript"/>
        </w:rPr>
        <w:t>-/-</w:t>
      </w:r>
      <w:r w:rsidRPr="00AB4FE3">
        <w:rPr>
          <w:rFonts w:ascii="Calibri" w:hAnsi="Calibri" w:cs="Calibri"/>
        </w:rPr>
        <w:t xml:space="preserve"> MI: </w:t>
      </w:r>
      <w:r w:rsidRPr="00AB4FE3">
        <w:rPr>
          <w:rFonts w:ascii="Calibri" w:hAnsi="Calibri" w:cs="Calibri"/>
          <w:i/>
          <w:iCs/>
        </w:rPr>
        <w:t>N</w:t>
      </w:r>
      <w:r w:rsidRPr="00AB4FE3">
        <w:rPr>
          <w:rFonts w:ascii="Calibri" w:hAnsi="Calibri" w:cs="Calibri"/>
        </w:rPr>
        <w:t xml:space="preserve"> = 15.)</w:t>
      </w:r>
    </w:p>
    <w:p w14:paraId="340337DF" w14:textId="12D4FDBA" w:rsidR="00A15A5F" w:rsidRPr="00C86B26" w:rsidRDefault="00A15A5F" w:rsidP="00C86B26"/>
    <w:sectPr w:rsidR="00A15A5F" w:rsidRPr="00C86B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840"/>
    <w:rsid w:val="00024691"/>
    <w:rsid w:val="00041995"/>
    <w:rsid w:val="000B385F"/>
    <w:rsid w:val="0018239A"/>
    <w:rsid w:val="002B339F"/>
    <w:rsid w:val="004372BA"/>
    <w:rsid w:val="004A3C44"/>
    <w:rsid w:val="004E4840"/>
    <w:rsid w:val="00647022"/>
    <w:rsid w:val="00831B6B"/>
    <w:rsid w:val="00A15A5F"/>
    <w:rsid w:val="00A76704"/>
    <w:rsid w:val="00C86B26"/>
    <w:rsid w:val="00CD5815"/>
    <w:rsid w:val="00F53F16"/>
    <w:rsid w:val="00FE3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F9658"/>
  <w15:chartTrackingRefBased/>
  <w15:docId w15:val="{BF3103C8-3457-4531-90D3-619554E1D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840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484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484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484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484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484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484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484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484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484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48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48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48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48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48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48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48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48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48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48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48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484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48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484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48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484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48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48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48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48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89</Characters>
  <Application>Microsoft Office Word</Application>
  <DocSecurity>0</DocSecurity>
  <Lines>15</Lines>
  <Paragraphs>8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ghan, Karley M</dc:creator>
  <cp:keywords/>
  <dc:description/>
  <cp:lastModifiedBy>Monaghan, Karley M</cp:lastModifiedBy>
  <cp:revision>2</cp:revision>
  <cp:lastPrinted>2025-10-20T18:51:00Z</cp:lastPrinted>
  <dcterms:created xsi:type="dcterms:W3CDTF">2026-02-24T21:56:00Z</dcterms:created>
  <dcterms:modified xsi:type="dcterms:W3CDTF">2026-02-24T21:56:00Z</dcterms:modified>
</cp:coreProperties>
</file>